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9.  GeneIndexer latent semantic indexing (LSI) of significantly-regulated ‘Calcium signaling’ KEGG pathway.</w:t>
      </w:r>
      <w:r>
        <w:rPr/>
        <w:t xml:space="preserve">  Using the KEGG signaling pathway ‘Calcium signaling’ as an input term, a list of the top 1000 implicitly-correlated (LSI correlation score 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5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  <w:gridCol w:w="2196"/>
      </w:tblGrid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  <w:t>Calcium signalin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50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1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5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g6f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p1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m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k-r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94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11;19)42h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k7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30047e20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s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1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f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30081a13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k-p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sk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12m11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h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yx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y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ls3-2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3-p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x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3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0401k13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rbs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g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v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3-r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d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6n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2-p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8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030049g20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a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l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31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t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e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s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b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k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h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0wfb1e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tpi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30002i19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z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v1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v4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v5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sh3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2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yb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sh3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(17)1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m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k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gyf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1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4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x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t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c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t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1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0043h04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2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b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x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404d14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dc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e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e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pp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c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e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018g03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c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d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h2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1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1b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k2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m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mt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mit1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120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s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m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b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pp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20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1i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y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j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ef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k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bd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o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ca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57o10.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pb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417g02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c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t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xr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r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b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030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pxd2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t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v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p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f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15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f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k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t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1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tpi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s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k2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k3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k3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g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3619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9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rb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i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31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c-rs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c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2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10011l14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ka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b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s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t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f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tf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c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i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4k2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1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b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thdc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1o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b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c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1b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1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kb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mpk-p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u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10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20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y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ma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1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g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fy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g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m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74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bpi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yx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k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hs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mf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t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p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ik1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r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2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p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l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ll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5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6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pt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00e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bp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dd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g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1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sr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s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2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n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b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30120h23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2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b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a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p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s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4k2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n-p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y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391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n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r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rf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hp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s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q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7c09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ps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l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t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e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m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pr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nd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g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r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m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l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fa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s2cr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2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b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6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epo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t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lrb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dd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kh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4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ri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f1l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i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h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30130m13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30304f04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ip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s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kr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b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r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n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ef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a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o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sb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hp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h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lf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s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1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1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ls3-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6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4272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00l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2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15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2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2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rbs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n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j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15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4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l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r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k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k-ps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tm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n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9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14g06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1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s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f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b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p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k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bd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m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8f13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t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o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g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kb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s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e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sh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f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l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1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i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ppd2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v2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k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6249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30042l21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9n14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bp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2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e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r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11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48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v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m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ir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dc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sr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q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kg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gcp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rfi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3414k04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myt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mb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f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11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gl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hm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2i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l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14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1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30064d06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j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ga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1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p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4b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z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t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m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e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r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s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1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4b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n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00lf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lc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v1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s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m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3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b2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sr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a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y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mt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1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c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g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s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mf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i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rt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g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1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5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c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nef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4k2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z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3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kin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063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i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019a05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b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4a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m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2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30067g21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49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1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chd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fg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8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g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0043j09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p1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p2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u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s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2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chc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1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h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ki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u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p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2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k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g2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0078k21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p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h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1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3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b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kd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7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ri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mp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17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t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4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l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b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1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2rb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y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l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5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dc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v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r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and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gps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6i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36k12.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t16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e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3426j09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scr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g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27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86-ps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b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ips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pp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207i05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hp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6788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k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nf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d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2r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f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sp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1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j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2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n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1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py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b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1bp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rss1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1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e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ed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s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4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o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27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6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c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s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k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79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kg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y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e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x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n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cf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ef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mf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si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35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qr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2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208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s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7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8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0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c4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004i08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b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sch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g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63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d1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sb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f2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yx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ri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vi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nds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ig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5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n1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m3-p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g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yh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re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4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1h1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b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f1lk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x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a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ym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i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gt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226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2i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pm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k-r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p4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le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mf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gr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t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7e06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a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bp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rre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wd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v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6o17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1i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33p14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1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it296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215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9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2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b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p2n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te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2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a1-r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s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a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n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17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1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m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f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5b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005k14ri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d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erbb2)1jek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k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p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l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k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sh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5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4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l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1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f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21:00Z</dcterms:created>
  <dc:creator>maudsleyst</dc:creator>
  <dc:description/>
  <cp:keywords/>
  <dc:language>en-US</dc:language>
  <cp:lastModifiedBy>martinbro</cp:lastModifiedBy>
  <dcterms:modified xsi:type="dcterms:W3CDTF">2011-10-27T20:32:00Z</dcterms:modified>
  <cp:revision>5</cp:revision>
  <dc:subject/>
  <dc:title>Proline rich tyrosine kinase 2</dc:title>
</cp:coreProperties>
</file>